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8FD" w:rsidRPr="001E7918" w:rsidRDefault="006378FD" w:rsidP="006378FD">
      <w:pPr>
        <w:jc w:val="both"/>
        <w:rPr>
          <w:lang w:val="en-US"/>
        </w:rPr>
      </w:pPr>
      <w:r w:rsidRPr="001E7918">
        <w:rPr>
          <w:lang w:val="en-US"/>
        </w:rPr>
        <w:t>Supplementary Figure 1 - Boxplots for the 6 diffusion directions protocol as assessed by Reader 1, for each DTI, DKI and DWI metric (FA, MD, AD, RD, MK, ADC) for each volunteer.</w:t>
      </w:r>
    </w:p>
    <w:p w:rsidR="006378FD" w:rsidRPr="001E7918" w:rsidRDefault="006378FD" w:rsidP="006378FD">
      <w:pPr>
        <w:jc w:val="both"/>
        <w:rPr>
          <w:lang w:val="en-US"/>
        </w:rPr>
      </w:pPr>
      <w:r w:rsidRPr="001E7918">
        <w:rPr>
          <w:lang w:val="en-US"/>
        </w:rPr>
        <w:t>Supplementary Figure 2 - Boxplots for the 16 diffusion directions protocol as assessed by Reader 1, for each DTI, DKI and DWI metric (FA, MD, AD, RD, MK, ADC) for each volunteer.</w:t>
      </w:r>
    </w:p>
    <w:p w:rsidR="006378FD" w:rsidRPr="001E7918" w:rsidRDefault="006378FD" w:rsidP="006378FD">
      <w:pPr>
        <w:jc w:val="both"/>
        <w:rPr>
          <w:lang w:val="en-US"/>
        </w:rPr>
      </w:pPr>
      <w:r w:rsidRPr="001E7918">
        <w:rPr>
          <w:lang w:val="en-US"/>
        </w:rPr>
        <w:t>Supplementary Figure 3 - Boxplots for the 6 diffusion directions protocol as assessed by Reader 2, for each DTI, DKI and DWI metric (FA, MD, AD, RD, MK, ADC) for each volunteer.</w:t>
      </w:r>
    </w:p>
    <w:p w:rsidR="006378FD" w:rsidRPr="001E7918" w:rsidRDefault="006378FD" w:rsidP="006378FD">
      <w:pPr>
        <w:jc w:val="both"/>
        <w:rPr>
          <w:lang w:val="en-US"/>
        </w:rPr>
      </w:pPr>
      <w:r w:rsidRPr="001E7918">
        <w:rPr>
          <w:lang w:val="en-US"/>
        </w:rPr>
        <w:t>Supplementary Figure 4 - Boxplots for the 16 diffusion directions protocol as assessed by Reader 2, for each DTI, DKI and DWI metric (FA, MD, AD, RD, MK, ADC) for each volunteer.</w:t>
      </w:r>
    </w:p>
    <w:p w:rsidR="0029299B" w:rsidRDefault="006378FD">
      <w:bookmarkStart w:id="0" w:name="_GoBack"/>
      <w:bookmarkEnd w:id="0"/>
    </w:p>
    <w:sectPr w:rsidR="0029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8FD"/>
    <w:rsid w:val="003C46B9"/>
    <w:rsid w:val="006378FD"/>
    <w:rsid w:val="00774AF1"/>
    <w:rsid w:val="0083765B"/>
    <w:rsid w:val="00903407"/>
    <w:rsid w:val="00EB7183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FD"/>
    <w:pPr>
      <w:spacing w:after="160" w:line="259" w:lineRule="auto"/>
    </w:pPr>
    <w:rPr>
      <w:kern w:val="2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FD"/>
    <w:pPr>
      <w:spacing w:after="160" w:line="259" w:lineRule="auto"/>
    </w:pPr>
    <w:rPr>
      <w:kern w:val="2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5-03-15T15:46:00Z</dcterms:created>
  <dcterms:modified xsi:type="dcterms:W3CDTF">2025-03-15T15:47:00Z</dcterms:modified>
</cp:coreProperties>
</file>